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60" w:type="dxa"/>
        <w:tblInd w:w="92" w:type="dxa"/>
        <w:tblLook w:val="0000"/>
      </w:tblPr>
      <w:tblGrid>
        <w:gridCol w:w="845"/>
        <w:gridCol w:w="2283"/>
        <w:gridCol w:w="483"/>
        <w:gridCol w:w="839"/>
        <w:gridCol w:w="835"/>
        <w:gridCol w:w="975"/>
      </w:tblGrid>
      <w:tr w:rsidR="00B868DE" w:rsidRPr="00B868DE" w:rsidTr="00B868DE">
        <w:trPr>
          <w:trHeight w:val="26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B868DE" w:rsidRPr="00B868DE" w:rsidTr="00B868DE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A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Source of variation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proofErr w:type="spellStart"/>
            <w:proofErr w:type="gramStart"/>
            <w:r w:rsidRPr="00B868DE">
              <w:rPr>
                <w:rFonts w:ascii="Arial" w:hAnsi="Arial"/>
              </w:rPr>
              <w:t>df</w:t>
            </w:r>
            <w:proofErr w:type="spellEnd"/>
            <w:proofErr w:type="gram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S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P-value</w:t>
            </w:r>
          </w:p>
        </w:tc>
      </w:tr>
      <w:tr w:rsidR="00B868DE" w:rsidRPr="00B868DE" w:rsidTr="00B868DE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Locati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1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4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009</w:t>
            </w:r>
          </w:p>
        </w:tc>
      </w:tr>
      <w:tr w:rsidR="00B868DE" w:rsidRPr="00B868DE" w:rsidTr="00B868DE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Residua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06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 </w:t>
            </w:r>
          </w:p>
        </w:tc>
      </w:tr>
      <w:tr w:rsidR="00B868DE" w:rsidRPr="00B868DE" w:rsidTr="00B868DE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</w:tr>
      <w:tr w:rsidR="00B868DE" w:rsidRPr="00B868DE" w:rsidTr="00B868DE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B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Source of variation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proofErr w:type="spellStart"/>
            <w:proofErr w:type="gramStart"/>
            <w:r w:rsidRPr="00B868DE">
              <w:rPr>
                <w:rFonts w:ascii="Arial" w:hAnsi="Arial"/>
              </w:rPr>
              <w:t>df</w:t>
            </w:r>
            <w:proofErr w:type="spellEnd"/>
            <w:proofErr w:type="gram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S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P-value</w:t>
            </w:r>
          </w:p>
        </w:tc>
      </w:tr>
      <w:tr w:rsidR="00B868DE" w:rsidRPr="00B868DE" w:rsidTr="00B868DE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Locati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0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4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005</w:t>
            </w:r>
          </w:p>
        </w:tc>
      </w:tr>
      <w:tr w:rsidR="00B868DE" w:rsidRPr="00B868DE" w:rsidTr="00B868DE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Residua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jc w:val="right"/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0.0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Arial" w:hAnsi="Arial"/>
              </w:rPr>
            </w:pPr>
            <w:r w:rsidRPr="00B868DE">
              <w:rPr>
                <w:rFonts w:ascii="Arial" w:hAnsi="Arial"/>
              </w:rPr>
              <w:t> </w:t>
            </w:r>
          </w:p>
        </w:tc>
      </w:tr>
      <w:tr w:rsidR="00B868DE" w:rsidRPr="00B868DE" w:rsidTr="00B868DE">
        <w:trPr>
          <w:trHeight w:val="26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8DE" w:rsidRPr="00B868DE" w:rsidRDefault="00B868DE" w:rsidP="00B868DE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B868DE" w:rsidRDefault="00B868DE" w:rsidP="00B868DE">
      <w:proofErr w:type="spellStart"/>
      <w:r>
        <w:t>STable</w:t>
      </w:r>
      <w:proofErr w:type="spellEnd"/>
      <w:r>
        <w:t xml:space="preserve"> 3. </w:t>
      </w:r>
      <w:proofErr w:type="gramStart"/>
      <w:r>
        <w:t>Analysis of variance for assessing the effect of location on variation in estimates of A. Inverse Simpson and B. Shannon Evenness indices.</w:t>
      </w:r>
      <w:proofErr w:type="gramEnd"/>
    </w:p>
    <w:p w:rsidR="00B46E94" w:rsidRDefault="00B868DE"/>
    <w:sectPr w:rsidR="00B46E94" w:rsidSect="00B46E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68DE"/>
    <w:rsid w:val="00B868DE"/>
  </w:rsids>
  <m:mathPr>
    <m:mathFont m:val="Hoefler Tex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3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7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Cincinnat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 Baucom</dc:creator>
  <cp:keywords/>
  <cp:lastModifiedBy>Regina  Baucom</cp:lastModifiedBy>
  <cp:revision>1</cp:revision>
  <dcterms:created xsi:type="dcterms:W3CDTF">2013-03-15T14:45:00Z</dcterms:created>
  <dcterms:modified xsi:type="dcterms:W3CDTF">2013-03-15T14:45:00Z</dcterms:modified>
</cp:coreProperties>
</file>